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A2D6E" w14:textId="77777777" w:rsidR="00410D4C" w:rsidRPr="009748CD" w:rsidRDefault="00410D4C" w:rsidP="00410D4C">
      <w:pPr>
        <w:rPr>
          <w:rFonts w:ascii="Times New Roman" w:hAnsi="Times New Roman" w:cs="Times New Roman"/>
          <w:b/>
          <w:sz w:val="24"/>
          <w:szCs w:val="24"/>
          <w:vertAlign w:val="subscript"/>
        </w:rPr>
      </w:pPr>
      <w:bookmarkStart w:id="0" w:name="_Hlk10262446"/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9748CD">
        <w:rPr>
          <w:rFonts w:ascii="Times New Roman" w:hAnsi="Times New Roman" w:cs="Times New Roman"/>
          <w:b/>
          <w:sz w:val="24"/>
          <w:szCs w:val="24"/>
        </w:rPr>
        <w:t>Table. Top 10 genes induced and repressed by CORT.</w:t>
      </w:r>
    </w:p>
    <w:tbl>
      <w:tblPr>
        <w:tblW w:w="7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536"/>
        <w:gridCol w:w="1560"/>
        <w:gridCol w:w="1559"/>
      </w:tblGrid>
      <w:tr w:rsidR="00410D4C" w:rsidRPr="005043C8" w14:paraId="24A2FC34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bookmarkEnd w:id="0"/>
          <w:p w14:paraId="624D9EFD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SYMBOL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6D93B6E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 xml:space="preserve"> Fold Chang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C9DDE6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CORT Fold Chan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52B2D1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T</w:t>
            </w: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PH"/>
              </w:rPr>
              <w:t>3</w:t>
            </w:r>
            <w:r w:rsidRPr="005043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 xml:space="preserve"> + CORT Fold Change</w:t>
            </w:r>
          </w:p>
        </w:tc>
      </w:tr>
      <w:tr w:rsidR="00410D4C" w:rsidRPr="005043C8" w14:paraId="1DD649AD" w14:textId="77777777" w:rsidTr="003B62EE">
        <w:trPr>
          <w:trHeight w:val="287"/>
        </w:trPr>
        <w:tc>
          <w:tcPr>
            <w:tcW w:w="7202" w:type="dxa"/>
            <w:gridSpan w:val="4"/>
            <w:shd w:val="clear" w:color="auto" w:fill="auto"/>
            <w:noWrap/>
            <w:vAlign w:val="bottom"/>
          </w:tcPr>
          <w:p w14:paraId="1BB22F89" w14:textId="77777777" w:rsidR="00410D4C" w:rsidRPr="005043C8" w:rsidRDefault="00410D4C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UP</w:t>
            </w:r>
          </w:p>
        </w:tc>
      </w:tr>
      <w:tr w:rsidR="00410D4C" w:rsidRPr="005043C8" w14:paraId="4BACB809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0D54073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Tsc22d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0164402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3BDE77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2379F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410D4C" w:rsidRPr="005043C8" w14:paraId="305D607F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C1D1E97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Pdk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42B6138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3D7D6E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01C7DF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410D4C" w:rsidRPr="005043C8" w14:paraId="3D550CF4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94BC19B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Per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A4F0624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AB5AB7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C3C478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</w:tr>
      <w:tr w:rsidR="00410D4C" w:rsidRPr="005043C8" w14:paraId="7EADF5AA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2DED2EC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S3-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94E58E3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B4DC4E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744CAA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</w:tr>
      <w:tr w:rsidR="00410D4C" w:rsidRPr="005043C8" w14:paraId="6D430729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2B667C7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Per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AB82238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05B1F5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88E843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410D4C" w:rsidRPr="005043C8" w14:paraId="58EC87CF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F76B245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Map3k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7A1DD01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A84455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5249F7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</w:tr>
      <w:tr w:rsidR="00410D4C" w:rsidRPr="005043C8" w14:paraId="685A52AB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522EC71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Fam107a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7D54F2B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4AED3A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BA448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</w:tr>
      <w:tr w:rsidR="00410D4C" w:rsidRPr="005043C8" w14:paraId="19B8A5DF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C225557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Cyb56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C30E808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427DCD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E12E43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</w:tr>
      <w:tr w:rsidR="00410D4C" w:rsidRPr="005043C8" w14:paraId="56113EFF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BC01435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Lcn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2D417EF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A70E21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5EDD1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410D4C" w:rsidRPr="005043C8" w14:paraId="744E6EA9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EAA8ED5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5043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Rn18s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0366530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D493D0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37874D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410D4C" w:rsidRPr="005043C8" w14:paraId="6FDC4A67" w14:textId="77777777" w:rsidTr="003B62EE">
        <w:trPr>
          <w:trHeight w:val="287"/>
        </w:trPr>
        <w:tc>
          <w:tcPr>
            <w:tcW w:w="7202" w:type="dxa"/>
            <w:gridSpan w:val="4"/>
            <w:shd w:val="clear" w:color="auto" w:fill="auto"/>
            <w:noWrap/>
            <w:vAlign w:val="bottom"/>
          </w:tcPr>
          <w:p w14:paraId="7FF8337D" w14:textId="77777777" w:rsidR="00410D4C" w:rsidRPr="00F65DB3" w:rsidRDefault="00410D4C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DOWN</w:t>
            </w:r>
          </w:p>
        </w:tc>
      </w:tr>
      <w:tr w:rsidR="00410D4C" w:rsidRPr="005043C8" w14:paraId="32A5AC16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711F4554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Cyr6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7B3A7B8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2360F98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00F437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410D4C" w:rsidRPr="005043C8" w14:paraId="0D922C12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18C7941F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Phlda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B8A31B8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A22C1F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8377A7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10D4C" w:rsidRPr="005043C8" w14:paraId="6E76A6AD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3BB15F51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Egr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EA289C8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8C91F3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C7FE62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410D4C" w:rsidRPr="005043C8" w14:paraId="3ECF2FA9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58E53A13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1110004P21Rik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CF1D539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8DE23F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2D4C27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410D4C" w:rsidRPr="005043C8" w14:paraId="3E27AB9E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2D6448C7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A630084D02Rik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B48C0B9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166F85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C113F6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410D4C" w:rsidRPr="005043C8" w14:paraId="1CBF2054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12EFB1C8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Ngfb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083EFEB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97CEEF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EA6204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410D4C" w:rsidRPr="005043C8" w14:paraId="1FB52391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6B47E711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Sertad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0786BFD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D3A9A4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1FE586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10D4C" w:rsidRPr="005043C8" w14:paraId="359A6461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03223C02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Rnu6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364D365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0EAC26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EF1235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410D4C" w:rsidRPr="005043C8" w14:paraId="56B55849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7F09B114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Paip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31DB5649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89F879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0E1E83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410D4C" w:rsidRPr="005043C8" w14:paraId="7CDC0D40" w14:textId="77777777" w:rsidTr="003B62EE">
        <w:trPr>
          <w:trHeight w:val="287"/>
        </w:trPr>
        <w:tc>
          <w:tcPr>
            <w:tcW w:w="2547" w:type="dxa"/>
            <w:shd w:val="clear" w:color="auto" w:fill="auto"/>
            <w:noWrap/>
            <w:vAlign w:val="bottom"/>
          </w:tcPr>
          <w:p w14:paraId="0608DA6A" w14:textId="77777777" w:rsidR="00410D4C" w:rsidRPr="005043C8" w:rsidRDefault="00410D4C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</w:pPr>
            <w:r w:rsidRPr="00EC17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PH"/>
              </w:rPr>
              <w:t>Aldh3a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CAFCB95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F21DA03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B5787B" w14:textId="77777777" w:rsidR="00410D4C" w:rsidRPr="00C67190" w:rsidRDefault="00410D4C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</w:tbl>
    <w:p w14:paraId="7C247777" w14:textId="77777777" w:rsidR="007971E0" w:rsidRPr="00410D4C" w:rsidRDefault="007971E0" w:rsidP="00410D4C">
      <w:bookmarkStart w:id="1" w:name="_GoBack"/>
      <w:bookmarkEnd w:id="1"/>
    </w:p>
    <w:sectPr w:rsidR="007971E0" w:rsidRPr="00410D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410D4C"/>
    <w:rsid w:val="007971E0"/>
    <w:rsid w:val="00B9133D"/>
    <w:rsid w:val="00C33F61"/>
    <w:rsid w:val="00EA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35:00Z</dcterms:created>
  <dcterms:modified xsi:type="dcterms:W3CDTF">2019-07-18T05:35:00Z</dcterms:modified>
</cp:coreProperties>
</file>